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A6" w:rsidRPr="00E958A6" w:rsidRDefault="00E958A6" w:rsidP="00E958A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E958A6">
        <w:rPr>
          <w:rFonts w:ascii="Times New Roman" w:eastAsia="Times New Roman" w:hAnsi="Times New Roman" w:cs="Times New Roman"/>
          <w:b/>
          <w:bCs/>
          <w:sz w:val="36"/>
          <w:szCs w:val="36"/>
          <w:u w:val="single"/>
        </w:rPr>
        <w:t>CARE CHECKLIST of information to include when writing a case report</w:t>
      </w:r>
    </w:p>
    <w:tbl>
      <w:tblPr>
        <w:tblW w:w="5000" w:type="pct"/>
        <w:tblCellSpacing w:w="0" w:type="dxa"/>
        <w:tblBorders>
          <w:top w:val="outset" w:sz="6" w:space="0" w:color="EEEEEE"/>
          <w:left w:val="outset" w:sz="6" w:space="0" w:color="EEEEEE"/>
          <w:bottom w:val="outset" w:sz="6" w:space="0" w:color="EEEEEE"/>
          <w:right w:val="outset" w:sz="6" w:space="0" w:color="EEEEEE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427"/>
        <w:gridCol w:w="600"/>
        <w:gridCol w:w="6333"/>
        <w:gridCol w:w="1120"/>
      </w:tblGrid>
      <w:tr w:rsidR="00E958A6" w:rsidRPr="00E958A6" w:rsidTr="00E958A6">
        <w:trPr>
          <w:tblCellSpacing w:w="0" w:type="dxa"/>
        </w:trPr>
        <w:tc>
          <w:tcPr>
            <w:tcW w:w="750" w:type="pc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shd w:val="clear" w:color="auto" w:fill="EEEEEE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300" w:type="pc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shd w:val="clear" w:color="auto" w:fill="EEEEEE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350" w:type="pc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shd w:val="clear" w:color="auto" w:fill="EEEEEE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cklist item description</w:t>
            </w:r>
          </w:p>
        </w:tc>
        <w:tc>
          <w:tcPr>
            <w:tcW w:w="600" w:type="pc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shd w:val="clear" w:color="auto" w:fill="EEEEEE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he words “case report” and the area of focus should appear in the title (such as diabetes, a therapeutic approach, an outcome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F56E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Word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2 to 5 key words that identify areas covered in this case repor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strac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—What is unique about this case? What does it add to the medical literature? Why is this important?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he patient's main concerns and important clinical finding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he main diagnoses, therapeutics interventions, and outcome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—What are the “take-away” lessons from this case?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FFFFF"/>
              </w:rPr>
              <w:t>One or two paragraphs summarizing why this case is unique with </w:t>
            </w: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to the relevant medical literature  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Information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e-identified demographic and other patient specific information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Main concerns and symptoms of the patien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Medical, family, and psychosocial history including relevant genetic information (this should also appear in the timeline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past interventions and their outcome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Finding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relevant physical examination (PE) and other significant clinical finding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lin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Relevant data from the patient's history organized as a timelin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tic Assessmen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methods (PE, laboratory testing, imaging, surveys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challenges (access, financial, cultural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iagnostic reasoning including other diagnoses considere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Prognostic characteristics when applicable (staging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rapeutic Intervention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ypes of intervention (pharmacologic, surgical, preventive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ion of intervention (dosage, strength, duration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Any changes in the interventions (with rationale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 and Outcome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 and patient-assessed outcomes (when appropriate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 follow-up diagnostic and other test result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adherence and tolerability (how was this assessed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0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Adverse and unanticipated events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 w:val="restart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Strengths and limitations in your approach to this cas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the relevant medical literatur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he rationale for your conclusions (a causality assessment)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vAlign w:val="center"/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The primary “take-away” lessons from this case repor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 Perspective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When appropriate the patient should share their perspective on the treatments they receive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6,7</w:t>
            </w:r>
          </w:p>
        </w:tc>
      </w:tr>
      <w:tr w:rsidR="00E958A6" w:rsidRPr="00E958A6" w:rsidTr="00E958A6">
        <w:trPr>
          <w:tblCellSpacing w:w="0" w:type="dxa"/>
        </w:trPr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ed Consent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Did the patient give informed consent? Please provide if requested</w:t>
            </w:r>
          </w:p>
        </w:tc>
        <w:tc>
          <w:tcPr>
            <w:tcW w:w="0" w:type="auto"/>
            <w:tcBorders>
              <w:top w:val="outset" w:sz="6" w:space="0" w:color="EEEEEE"/>
              <w:left w:val="outset" w:sz="6" w:space="0" w:color="EEEEEE"/>
              <w:bottom w:val="outset" w:sz="6" w:space="0" w:color="EEEEEE"/>
              <w:right w:val="outset" w:sz="6" w:space="0" w:color="EEEEEE"/>
            </w:tcBorders>
            <w:hideMark/>
          </w:tcPr>
          <w:p w:rsidR="00E958A6" w:rsidRPr="00E958A6" w:rsidRDefault="00E958A6" w:rsidP="00E9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8A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7A6EA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</w:tbl>
    <w:p w:rsidR="00AC5EDF" w:rsidRDefault="00AC5EDF"/>
    <w:sectPr w:rsidR="00AC5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A6"/>
    <w:rsid w:val="007A6EA3"/>
    <w:rsid w:val="00AC5EDF"/>
    <w:rsid w:val="00E958A6"/>
    <w:rsid w:val="00F5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ROY PATRICK</dc:creator>
  <cp:lastModifiedBy>ELROY PATRICK</cp:lastModifiedBy>
  <cp:revision>2</cp:revision>
  <dcterms:created xsi:type="dcterms:W3CDTF">2015-01-27T22:28:00Z</dcterms:created>
  <dcterms:modified xsi:type="dcterms:W3CDTF">2015-01-27T22:48:00Z</dcterms:modified>
</cp:coreProperties>
</file>